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FD1" w:rsidRDefault="006C1FD1" w:rsidP="00485B23">
      <w:pPr>
        <w:spacing w:after="0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6C1FD1">
        <w:rPr>
          <w:rFonts w:ascii="Times New Roman" w:hAnsi="Times New Roman"/>
          <w:b/>
          <w:color w:val="000000"/>
          <w:sz w:val="24"/>
          <w:szCs w:val="24"/>
        </w:rPr>
        <w:t xml:space="preserve">Questionnaire to assessment of treatment initiation delay of TB and associated factors among new pulmonary TB patients in selected health facilities of </w:t>
      </w:r>
      <w:proofErr w:type="spellStart"/>
      <w:r w:rsidRPr="006C1FD1">
        <w:rPr>
          <w:rFonts w:ascii="Times New Roman" w:hAnsi="Times New Roman"/>
          <w:b/>
          <w:color w:val="000000"/>
          <w:sz w:val="24"/>
          <w:szCs w:val="24"/>
        </w:rPr>
        <w:t>Tigray</w:t>
      </w:r>
      <w:proofErr w:type="spellEnd"/>
      <w:r w:rsidRPr="006C1FD1">
        <w:rPr>
          <w:rFonts w:ascii="Times New Roman" w:hAnsi="Times New Roman"/>
          <w:b/>
          <w:color w:val="000000"/>
          <w:sz w:val="24"/>
          <w:szCs w:val="24"/>
        </w:rPr>
        <w:t>, northern Ethiopia, 2019</w:t>
      </w:r>
      <w:r>
        <w:rPr>
          <w:rFonts w:ascii="Times New Roman" w:hAnsi="Times New Roman"/>
          <w:b/>
          <w:color w:val="000000"/>
          <w:sz w:val="24"/>
          <w:szCs w:val="24"/>
        </w:rPr>
        <w:t>:</w:t>
      </w:r>
    </w:p>
    <w:p w:rsidR="00485B23" w:rsidRPr="006C1FD1" w:rsidRDefault="006C1FD1" w:rsidP="00485B23">
      <w:pPr>
        <w:spacing w:after="0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6C1FD1">
        <w:rPr>
          <w:rFonts w:ascii="Times New Roman" w:hAnsi="Times New Roman"/>
          <w:b/>
          <w:color w:val="000000"/>
          <w:sz w:val="24"/>
          <w:szCs w:val="24"/>
          <w:u w:val="single"/>
        </w:rPr>
        <w:t>Instruction</w:t>
      </w:r>
      <w:r w:rsidRPr="006C1FD1">
        <w:rPr>
          <w:rFonts w:ascii="Times New Roman" w:hAnsi="Times New Roman"/>
          <w:b/>
          <w:color w:val="000000"/>
          <w:sz w:val="24"/>
          <w:szCs w:val="24"/>
        </w:rPr>
        <w:t xml:space="preserve">: Please fill the blank space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for the open ended question </w:t>
      </w:r>
      <w:r w:rsidRPr="006C1FD1">
        <w:rPr>
          <w:rFonts w:ascii="Times New Roman" w:hAnsi="Times New Roman"/>
          <w:b/>
          <w:color w:val="000000"/>
          <w:sz w:val="24"/>
          <w:szCs w:val="24"/>
        </w:rPr>
        <w:t xml:space="preserve">and encircle the answer for the given choices </w:t>
      </w:r>
      <w:r>
        <w:rPr>
          <w:rFonts w:ascii="Times New Roman" w:hAnsi="Times New Roman"/>
          <w:b/>
          <w:color w:val="000000"/>
          <w:sz w:val="24"/>
          <w:szCs w:val="24"/>
        </w:rPr>
        <w:t>of the study participants</w:t>
      </w:r>
      <w:r w:rsidRPr="006C1FD1">
        <w:rPr>
          <w:rFonts w:ascii="Times New Roman" w:hAnsi="Times New Roman"/>
          <w:b/>
          <w:color w:val="000000"/>
          <w:sz w:val="24"/>
          <w:szCs w:val="24"/>
        </w:rPr>
        <w:t xml:space="preserve"> in the question item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248"/>
        <w:gridCol w:w="4275"/>
        <w:gridCol w:w="75"/>
        <w:gridCol w:w="330"/>
        <w:gridCol w:w="648"/>
      </w:tblGrid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TB register no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type of health facility (1. governmental ; 2. non-governmental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Name of the health facility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Name of interviewer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 of the interview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cio-demographic characteristics and risk factors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TB patient code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Age (years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Sex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Number of household members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Number of rooms in the house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Zone: -----------------------</w:t>
            </w:r>
          </w:p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Full address :--------------------------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A86D30">
        <w:trPr>
          <w:trHeight w:val="66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Educational level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86D30" w:rsidRPr="006C1FD1" w:rsidRDefault="00A86D30" w:rsidP="00A86D3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Illiterate/read &amp; write </w:t>
            </w:r>
          </w:p>
          <w:p w:rsidR="00A86D30" w:rsidRPr="006C1FD1" w:rsidRDefault="00A86D30" w:rsidP="00A86D3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Primary</w:t>
            </w:r>
          </w:p>
          <w:p w:rsidR="00485B23" w:rsidRPr="006C1FD1" w:rsidRDefault="00A86D30" w:rsidP="00A86D3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College and above</w:t>
            </w:r>
          </w:p>
        </w:tc>
      </w:tr>
      <w:tr w:rsidR="00485B23" w:rsidRPr="006C1FD1" w:rsidTr="00CA2F9D">
        <w:trPr>
          <w:trHeight w:val="1132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Occupation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86D30" w:rsidRPr="006C1FD1" w:rsidRDefault="00A86D30" w:rsidP="00CA2F9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Employed </w:t>
            </w:r>
          </w:p>
          <w:p w:rsidR="00A86D30" w:rsidRPr="006C1FD1" w:rsidRDefault="00A86D30" w:rsidP="00A86D3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Farmer</w:t>
            </w:r>
          </w:p>
          <w:p w:rsidR="00A86D30" w:rsidRPr="006C1FD1" w:rsidRDefault="00A86D30" w:rsidP="00CA2F9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House wife </w:t>
            </w:r>
          </w:p>
          <w:p w:rsidR="00A86D30" w:rsidRPr="006C1FD1" w:rsidRDefault="00485B23" w:rsidP="00CA2F9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Student</w:t>
            </w:r>
          </w:p>
          <w:p w:rsidR="00A86D30" w:rsidRPr="006C1FD1" w:rsidRDefault="00A86D30" w:rsidP="00CA2F9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ily labourer</w:t>
            </w:r>
          </w:p>
          <w:p w:rsidR="00485B23" w:rsidRPr="006C1FD1" w:rsidRDefault="00485B23" w:rsidP="00CA2F9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Unemployed </w:t>
            </w:r>
          </w:p>
        </w:tc>
      </w:tr>
      <w:tr w:rsidR="00485B23" w:rsidRPr="006C1FD1" w:rsidTr="00CA2F9D">
        <w:trPr>
          <w:trHeight w:val="1066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Income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86D30" w:rsidRPr="006C1FD1" w:rsidRDefault="00A86D30" w:rsidP="00CA2F9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In debt</w:t>
            </w:r>
          </w:p>
          <w:p w:rsidR="00A86D30" w:rsidRPr="006C1FD1" w:rsidRDefault="00485B23" w:rsidP="00A86D3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Income=expenses</w:t>
            </w:r>
          </w:p>
          <w:p w:rsidR="00485B23" w:rsidRPr="006C1FD1" w:rsidRDefault="00A86D30" w:rsidP="00A86D3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Savings</w:t>
            </w:r>
          </w:p>
        </w:tc>
      </w:tr>
      <w:tr w:rsidR="00485B23" w:rsidRPr="006C1FD1" w:rsidTr="00CA2F9D">
        <w:trPr>
          <w:trHeight w:val="134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Residence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Urban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Suburban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Rural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Homeless/displaced</w:t>
            </w:r>
          </w:p>
        </w:tc>
      </w:tr>
      <w:tr w:rsidR="00485B23" w:rsidRPr="006C1FD1" w:rsidTr="00CA2F9D">
        <w:trPr>
          <w:trHeight w:val="1344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Marital Status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Married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Single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Divorced/separated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Widowed</w:t>
            </w:r>
          </w:p>
        </w:tc>
      </w:tr>
      <w:tr w:rsidR="00A86D30" w:rsidRPr="006C1FD1" w:rsidTr="00A86D30">
        <w:trPr>
          <w:trHeight w:val="81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86D30" w:rsidRPr="006C1FD1" w:rsidRDefault="00A86D30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 xml:space="preserve">Religion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86D30" w:rsidRPr="006C1FD1" w:rsidRDefault="00A86D30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Orthodox </w:t>
            </w:r>
          </w:p>
          <w:p w:rsidR="00A86D30" w:rsidRPr="006C1FD1" w:rsidRDefault="00A86D30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Muslim </w:t>
            </w:r>
          </w:p>
          <w:p w:rsidR="00A86D30" w:rsidRPr="006C1FD1" w:rsidRDefault="00A86D30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Others </w:t>
            </w:r>
          </w:p>
        </w:tc>
      </w:tr>
      <w:tr w:rsidR="002E43E1" w:rsidRPr="006C1FD1" w:rsidTr="00A86D30">
        <w:trPr>
          <w:trHeight w:val="81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43E1" w:rsidRPr="006C1FD1" w:rsidRDefault="002E43E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Alcohol intake (do you drink alcohol?) 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E43E1" w:rsidRDefault="002E43E1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>Yes</w:t>
            </w:r>
          </w:p>
          <w:p w:rsidR="002E43E1" w:rsidRDefault="002E43E1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No </w:t>
            </w:r>
          </w:p>
          <w:p w:rsidR="002E43E1" w:rsidRDefault="002E43E1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>If yes</w:t>
            </w:r>
          </w:p>
          <w:p w:rsidR="002E43E1" w:rsidRDefault="002E43E1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>Every day</w:t>
            </w:r>
          </w:p>
          <w:p w:rsidR="002E43E1" w:rsidRDefault="002E43E1" w:rsidP="00CA2F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Every other day </w:t>
            </w:r>
          </w:p>
          <w:p w:rsidR="002E43E1" w:rsidRPr="006C1FD1" w:rsidRDefault="008620BE" w:rsidP="008620B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>Not more than</w:t>
            </w:r>
            <w:r w:rsidR="002E43E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 w:eastAsia="en-GB"/>
              </w:rPr>
              <w:t>three</w:t>
            </w:r>
            <w:r w:rsidR="002E43E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days a week</w:t>
            </w:r>
          </w:p>
        </w:tc>
      </w:tr>
      <w:tr w:rsidR="00485B23" w:rsidRPr="006C1FD1" w:rsidTr="00CA2F9D">
        <w:trPr>
          <w:trHeight w:val="1104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History of smoking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Never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Current smoker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 Quitted smoking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If smoker specify amount of daily consumption (number of cigarettes/day)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Duration of smoking: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ears--------; months----------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Previous exposure to TB patients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yes 2.no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ther chronic diseases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eg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. HIV/AIDS, Diabetes, COPD, Disability, etc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377"/>
        </w:trPr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b/>
                <w:sz w:val="24"/>
                <w:szCs w:val="24"/>
                <w:lang w:val="en-GB" w:eastAsia="en-GB"/>
              </w:rPr>
              <w:t>History of current illness: Chief symptoms and date of onset of the illness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          Cough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Date1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):      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          Fever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Date2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         Loss of Weight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3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         Haemoptysis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4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         Chest pain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5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        Others (specify)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6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Which symptom(s) made you seek healthcare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332"/>
        </w:trPr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b/>
                <w:sz w:val="24"/>
                <w:szCs w:val="24"/>
                <w:lang w:val="en-GB" w:eastAsia="en-GB"/>
              </w:rPr>
              <w:t xml:space="preserve">Health seeking </w:t>
            </w:r>
            <w:r w:rsidR="006C1FD1" w:rsidRPr="006C1FD1">
              <w:rPr>
                <w:rFonts w:ascii="Times New Roman" w:hAnsi="Times New Roman"/>
                <w:b/>
                <w:sz w:val="24"/>
                <w:szCs w:val="24"/>
                <w:lang w:val="en-GB" w:eastAsia="en-GB"/>
              </w:rPr>
              <w:t>behaviour</w:t>
            </w:r>
            <w:r w:rsidRPr="006C1FD1">
              <w:rPr>
                <w:rFonts w:ascii="Times New Roman" w:hAnsi="Times New Roman"/>
                <w:b/>
                <w:sz w:val="24"/>
                <w:szCs w:val="24"/>
                <w:lang w:val="en-GB" w:eastAsia="en-GB"/>
              </w:rPr>
              <w:t xml:space="preserve"> with onset of symptoms (before initial diagnosis) 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First action </w:t>
            </w:r>
            <w:r w:rsidR="00CA2F9D"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to symptom </w:t>
            </w: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HCP (Health Care Provider)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Self medication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Traditional medication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Holy water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Others (specify)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 first seen by HCP for the current illness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11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Health facility of the HCP whom you first sought his consultation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PHC 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Public Hospital 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Private Practice (Hospital or clinic)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Others please specify………………………. 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If private practice, specify the specialty of the HCP whom you first sought his consultation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1.Chest specialist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2. Internist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3. GP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4. Others (specify)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Reasons of first consultation of the health facility (mentioned above) with the onset of symptoms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 Accessible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 Confidence in getting cured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 Services available anytime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 Referred by previous health service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 Free services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 Advised by somebody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 Others (specify)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Reasons of non-consultation of health facility (coded 0,1in above) with the onset of symptoms (in</w:t>
            </w:r>
            <w:r w:rsidR="006C1FD1"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</w:t>
            </w: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case he did not consult HCP) (check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 Too far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 Too busy/long waiting time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 Bad experience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 Others (specify)</w:t>
            </w:r>
          </w:p>
        </w:tc>
      </w:tr>
      <w:tr w:rsidR="006C1FD1" w:rsidRPr="006C1FD1" w:rsidTr="00CA2F9D">
        <w:trPr>
          <w:trHeight w:val="540"/>
        </w:trPr>
        <w:tc>
          <w:tcPr>
            <w:tcW w:w="4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6C1F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Satisfaction with Care (score: 0 best, 3 worst please put the score in the provided space)</w:t>
            </w: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6C1FD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1FD1">
              <w:rPr>
                <w:rFonts w:ascii="Times New Roman" w:hAnsi="Times New Roman"/>
                <w:sz w:val="24"/>
                <w:szCs w:val="24"/>
              </w:rPr>
              <w:t xml:space="preserve">Are the health care providers supportive and respectful of people? </w:t>
            </w:r>
          </w:p>
        </w:tc>
        <w:tc>
          <w:tcPr>
            <w:tcW w:w="105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6C1FD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540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6C1F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6C1FD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1FD1">
              <w:rPr>
                <w:rFonts w:ascii="Times New Roman" w:hAnsi="Times New Roman"/>
                <w:sz w:val="24"/>
                <w:szCs w:val="24"/>
              </w:rPr>
              <w:t xml:space="preserve">Before coming for diagnosis/ treatment, did you expect that the providers would be supportive and respectful to you? </w:t>
            </w:r>
          </w:p>
        </w:tc>
        <w:tc>
          <w:tcPr>
            <w:tcW w:w="105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6C1FD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540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6C1F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6C1FD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1FD1">
              <w:rPr>
                <w:rFonts w:ascii="Times New Roman" w:hAnsi="Times New Roman"/>
                <w:sz w:val="24"/>
                <w:szCs w:val="24"/>
              </w:rPr>
              <w:t xml:space="preserve">Do most people in your community believe they will be treated supportively and respectfully by health care providers if they have TB? </w:t>
            </w:r>
          </w:p>
        </w:tc>
        <w:tc>
          <w:tcPr>
            <w:tcW w:w="105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6C1FD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540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6C1F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6C1FD1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1FD1">
              <w:rPr>
                <w:rFonts w:ascii="Times New Roman" w:hAnsi="Times New Roman"/>
                <w:sz w:val="24"/>
                <w:szCs w:val="24"/>
              </w:rPr>
              <w:t xml:space="preserve">Are you happy with the service you are getting from this facility? </w:t>
            </w:r>
          </w:p>
        </w:tc>
        <w:tc>
          <w:tcPr>
            <w:tcW w:w="105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6C1FD1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540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vailability of services in PHC/TB centres</w:t>
            </w:r>
          </w:p>
        </w:tc>
        <w:tc>
          <w:tcPr>
            <w:tcW w:w="105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Prompt action from HCP in PHC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7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PHC well equipped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PHC giving free medicine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8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There is enough PHC in the area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4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Health facility workload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7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2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Wa</w:t>
            </w:r>
            <w:r w:rsidR="006C1FD1"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ting time (0:&lt;= 15mn, 1: 15-30</w:t>
            </w: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n: 2: &gt;30 mn-1 hr 3: &gt;1 hr)</w:t>
            </w:r>
          </w:p>
        </w:tc>
        <w:tc>
          <w:tcPr>
            <w:tcW w:w="1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Perceived Causes of Delay in Health Seeking </w:t>
            </w:r>
            <w:r w:rsidR="006C1FD1"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Behaviour</w:t>
            </w: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 No delay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 Fear of what would be found on diagnosis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 Hoped their symptoms would go away on their own (denial and concealment)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 Fear of social isolation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 Economic constraints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 Inadequate staff attitude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 Poor quality of health services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7. Others (mention)</w:t>
            </w:r>
          </w:p>
        </w:tc>
      </w:tr>
      <w:tr w:rsidR="00485B23" w:rsidRPr="006C1FD1" w:rsidTr="00CA2F9D">
        <w:trPr>
          <w:trHeight w:val="160"/>
        </w:trPr>
        <w:tc>
          <w:tcPr>
            <w:tcW w:w="4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TB stigma (Strongly agree=0 Agree=1 Average=2 Do not agree=3 Do not agree at all=4)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 Do you feel ashamed for having TB?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56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 Do you have to hide TB diagnosis from the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C1FD1"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Other</w:t>
            </w: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people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. Does TB affect relation with the others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4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. Is TB very costly due to long duration of the disease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4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. Do you prefer to live isolated since you got TB diagnosis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. Does the TB affect your work performance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. Does TB affect marital relation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. Does TB affect family responsibilities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47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. Do you think there is less chances of marriage due to TB diagnosis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0. Does TB affect your family relations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4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1. Does TB cause female infertility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4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. Does TB lead to serious complications during pregnancy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. Does TB affect breast feeding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2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4. Does TB affect pregnancy outcome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46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. Is a girl unable to decide for getting TB treatment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 of first TB diagnosis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Number of health seeking encounters (HCP) before initial TB diagnosis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Action taken by HCP who made the initial TB diagnosis: [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]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 Sputum examination date0:</w:t>
            </w:r>
          </w:p>
          <w:p w:rsidR="00485B23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. X-ray date1:</w:t>
            </w:r>
          </w:p>
          <w:p w:rsidR="00D217CC" w:rsidRPr="006C1FD1" w:rsidRDefault="00D217CC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3.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GeneXper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ate2:</w:t>
            </w:r>
          </w:p>
          <w:p w:rsidR="00485B23" w:rsidRPr="006C1FD1" w:rsidRDefault="00D217CC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4. </w:t>
            </w:r>
            <w:r w:rsidR="00485B23"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Referral date3: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. Others (specify) date4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X-ray: 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1.negative 2.positive 3.not performed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Sputum smear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.Negative 2.positive: if positive grade a. +1; b. +2 c. +3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ate of initiation of treatment (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dd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/mm/</w:t>
            </w:r>
            <w:proofErr w:type="spellStart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yy</w:t>
            </w:r>
            <w:proofErr w:type="spellEnd"/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):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Accessibility to the public health facility providing treatment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ime to reach from home to the nearest public health facility</w:t>
            </w:r>
            <w:proofErr w:type="gramStart"/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:1</w:t>
            </w:r>
            <w:proofErr w:type="gramEnd"/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. &lt;1/2 </w:t>
            </w:r>
            <w:proofErr w:type="gramStart"/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r ;</w:t>
            </w:r>
            <w:proofErr w:type="gramEnd"/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2. ½-1 hr; 3. &gt; 1hr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istance (in Km) from home to the nearest health facility providing treatment:</w:t>
            </w:r>
          </w:p>
        </w:tc>
      </w:tr>
      <w:tr w:rsidR="00485B23" w:rsidRPr="006C1FD1" w:rsidTr="00CA2F9D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Patient’s knowledge on TB</w:t>
            </w:r>
          </w:p>
        </w:tc>
        <w:tc>
          <w:tcPr>
            <w:tcW w:w="53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ave you previously heard of TB? Yes, no,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f yes</w:t>
            </w: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 xml:space="preserve"> </w:t>
            </w: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ource of information on TB (select)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 MOH campaign (media)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 Education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 Friends/relatives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 TB disease in friends/relatives</w:t>
            </w: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4 Others (specify</w:t>
            </w:r>
          </w:p>
        </w:tc>
      </w:tr>
      <w:tr w:rsidR="00485B23" w:rsidRPr="006C1FD1" w:rsidTr="00CA2F9D">
        <w:trPr>
          <w:trHeight w:val="255"/>
        </w:trPr>
        <w:tc>
          <w:tcPr>
            <w:tcW w:w="4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lastRenderedPageBreak/>
              <w:t>Correctness of information on TB</w:t>
            </w:r>
          </w:p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sz w:val="24"/>
                <w:szCs w:val="24"/>
                <w:lang w:val="en-GB" w:eastAsia="en-GB"/>
              </w:rPr>
              <w:t>[Yes/right, 0] [No/wrong, 1] [not known, 2]</w:t>
            </w: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What kind of disease do you have?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255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o you know what TB is?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255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o you think that TB a serious disease?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255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o you believe that TB is caused by mycobacterium TB?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255"/>
        </w:trPr>
        <w:tc>
          <w:tcPr>
            <w:tcW w:w="4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o you believe that TB transmitted by air?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4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Is TB hereditary?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Is TB contagious?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Is TB curable?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o you know if there is a vaccine for TB?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85B23" w:rsidRPr="006C1FD1" w:rsidTr="00CA2F9D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o you know the approximated duration of treatment?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485B23" w:rsidRPr="006C1FD1" w:rsidRDefault="00485B23" w:rsidP="00CA2F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  <w:p w:rsidR="00485B23" w:rsidRPr="006C1FD1" w:rsidRDefault="00485B23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Do you know that TB treatment is free?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C1FD1" w:rsidRPr="006C1FD1" w:rsidTr="00CA2F9D">
        <w:trPr>
          <w:trHeight w:val="5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35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C1FD1" w:rsidRPr="006C1FD1" w:rsidRDefault="006C1FD1" w:rsidP="00CA2F9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6C1FD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o you know the kind of TB drugs?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C1FD1" w:rsidRPr="006C1FD1" w:rsidRDefault="006C1FD1" w:rsidP="00CA2F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:rsidR="004D438A" w:rsidRDefault="004D438A"/>
    <w:sectPr w:rsidR="004D438A" w:rsidSect="004D4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F52621"/>
    <w:multiLevelType w:val="hybridMultilevel"/>
    <w:tmpl w:val="FA7E5A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886326"/>
    <w:multiLevelType w:val="hybridMultilevel"/>
    <w:tmpl w:val="E9F4B69C"/>
    <w:lvl w:ilvl="0" w:tplc="DB5AC5B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F53BE2"/>
    <w:multiLevelType w:val="hybridMultilevel"/>
    <w:tmpl w:val="3D44E2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7FA405C"/>
    <w:multiLevelType w:val="hybridMultilevel"/>
    <w:tmpl w:val="8ADC9F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EA234D"/>
    <w:multiLevelType w:val="hybridMultilevel"/>
    <w:tmpl w:val="D93EE3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6D59CD"/>
    <w:multiLevelType w:val="hybridMultilevel"/>
    <w:tmpl w:val="BD9E07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85B23"/>
    <w:rsid w:val="000E5F33"/>
    <w:rsid w:val="00215EF6"/>
    <w:rsid w:val="002E43E1"/>
    <w:rsid w:val="00485B23"/>
    <w:rsid w:val="004D438A"/>
    <w:rsid w:val="005D2C16"/>
    <w:rsid w:val="006B675C"/>
    <w:rsid w:val="006C1FD1"/>
    <w:rsid w:val="008620BE"/>
    <w:rsid w:val="008708B9"/>
    <w:rsid w:val="00A707A5"/>
    <w:rsid w:val="00A86D30"/>
    <w:rsid w:val="00AC1339"/>
    <w:rsid w:val="00CA2F9D"/>
    <w:rsid w:val="00D21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2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85B23"/>
    <w:pPr>
      <w:ind w:left="720"/>
      <w:contextualSpacing/>
    </w:pPr>
    <w:rPr>
      <w:rFonts w:eastAsia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os</dc:creator>
  <cp:lastModifiedBy>kiros</cp:lastModifiedBy>
  <cp:revision>3</cp:revision>
  <dcterms:created xsi:type="dcterms:W3CDTF">2020-02-17T08:51:00Z</dcterms:created>
  <dcterms:modified xsi:type="dcterms:W3CDTF">2020-05-26T06:07:00Z</dcterms:modified>
</cp:coreProperties>
</file>